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586" w:type="dxa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7"/>
        <w:gridCol w:w="781"/>
        <w:gridCol w:w="920"/>
        <w:gridCol w:w="992"/>
        <w:gridCol w:w="992"/>
        <w:gridCol w:w="993"/>
        <w:gridCol w:w="992"/>
        <w:gridCol w:w="992"/>
        <w:gridCol w:w="993"/>
        <w:gridCol w:w="1134"/>
        <w:gridCol w:w="1134"/>
        <w:gridCol w:w="1134"/>
        <w:gridCol w:w="992"/>
      </w:tblGrid>
      <w:tr w:rsidR="007D0053" w:rsidRPr="00B04BCB" w14:paraId="5E22DAF9" w14:textId="77777777" w:rsidTr="0004211F">
        <w:trPr>
          <w:trHeight w:val="20"/>
        </w:trPr>
        <w:tc>
          <w:tcPr>
            <w:tcW w:w="16586" w:type="dxa"/>
            <w:gridSpan w:val="13"/>
            <w:shd w:val="clear" w:color="auto" w:fill="auto"/>
            <w:noWrap/>
            <w:vAlign w:val="bottom"/>
          </w:tcPr>
          <w:p w14:paraId="43041A18" w14:textId="3BC758E5" w:rsidR="007D0053" w:rsidRDefault="00DD6DD5" w:rsidP="0004211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ditional File 3</w:t>
            </w:r>
            <w:r w:rsidR="00BB5F54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9917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able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7A267E" w:rsidRPr="00B04BC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A267E" w:rsidRPr="00B04B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rrelations between sperm DNA fragmentation, chromatin decondensation and sperm quality and functionality parameter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for the first period of incubation</w:t>
            </w:r>
            <w:r w:rsidR="007A267E" w:rsidRPr="00B04B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="00311D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  <w:p w14:paraId="1B9FD7B4" w14:textId="530F2851" w:rsidR="0004211F" w:rsidRPr="00B04BCB" w:rsidRDefault="0004211F" w:rsidP="0004211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M: Olive tail moment, indicating OTM; %SDF: Percentage of sperm DNA fragmentation, indicating the percentage of fragmented cells</w:t>
            </w:r>
          </w:p>
        </w:tc>
      </w:tr>
      <w:tr w:rsidR="0004226C" w:rsidRPr="00B04BCB" w14:paraId="597811FA" w14:textId="77777777" w:rsidTr="00DD6DD5">
        <w:trPr>
          <w:gridAfter w:val="1"/>
          <w:wAfter w:w="992" w:type="dxa"/>
          <w:trHeight w:val="20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F82A" w14:textId="77777777" w:rsidR="004267A1" w:rsidRPr="00B04BCB" w:rsidRDefault="004267A1" w:rsidP="00DD6DD5">
            <w:pPr>
              <w:ind w:left="214" w:hanging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2F9C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055108" w14:textId="4F143F7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Viability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="00DD6DD5">
              <w:rPr>
                <w:rFonts w:ascii="Times New Roman" w:eastAsia="Times New Roman" w:hAnsi="Times New Roman" w:cs="Times New Roman"/>
                <w:sz w:val="20"/>
                <w:szCs w:val="20"/>
              </w:rPr>
              <w:t>T2-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02862F" w14:textId="56D27C3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Progressive motility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="00DD6DD5">
              <w:rPr>
                <w:rFonts w:ascii="Times New Roman" w:eastAsia="Times New Roman" w:hAnsi="Times New Roman" w:cs="Times New Roman"/>
                <w:sz w:val="20"/>
                <w:szCs w:val="20"/>
              </w:rPr>
              <w:t>T2-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E29098" w14:textId="63F4EDC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Total motility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="00DD6DD5">
              <w:rPr>
                <w:rFonts w:ascii="Times New Roman" w:eastAsia="Times New Roman" w:hAnsi="Times New Roman" w:cs="Times New Roman"/>
                <w:sz w:val="20"/>
                <w:szCs w:val="20"/>
              </w:rPr>
              <w:t>T2-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D1D0B0" w14:textId="4651C46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%Fast sperm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="00DD6DD5">
              <w:rPr>
                <w:rFonts w:ascii="Times New Roman" w:eastAsia="Times New Roman" w:hAnsi="Times New Roman" w:cs="Times New Roman"/>
                <w:sz w:val="20"/>
                <w:szCs w:val="20"/>
              </w:rPr>
              <w:t>T2-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3FD5FE" w14:textId="49E9761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%DNA decon-densation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="00DD6DD5">
              <w:rPr>
                <w:rFonts w:ascii="Times New Roman" w:eastAsia="Times New Roman" w:hAnsi="Times New Roman" w:cs="Times New Roman"/>
                <w:sz w:val="20"/>
                <w:szCs w:val="20"/>
              </w:rPr>
              <w:t>T2-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0133E3" w14:textId="1C64512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Poor protami-nation intensity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="00DD6DD5">
              <w:rPr>
                <w:rFonts w:ascii="Times New Roman" w:eastAsia="Times New Roman" w:hAnsi="Times New Roman" w:cs="Times New Roman"/>
                <w:sz w:val="20"/>
                <w:szCs w:val="20"/>
              </w:rPr>
              <w:t>T2-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30514D" w14:textId="4F8A4E9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Poor protami-nation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>, %,</w:t>
            </w:r>
            <w:r w:rsidR="00DD6D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="00DD6DD5">
              <w:rPr>
                <w:rFonts w:ascii="Times New Roman" w:eastAsia="Times New Roman" w:hAnsi="Times New Roman" w:cs="Times New Roman"/>
                <w:sz w:val="20"/>
                <w:szCs w:val="20"/>
              </w:rPr>
              <w:t>T2-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028B4B" w14:textId="77777777" w:rsidR="003604DF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Intracellular ROS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DCF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14:paraId="7AABB589" w14:textId="7752080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</w:t>
            </w:r>
            <w:r w:rsidR="004C73F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DD6DD5">
              <w:rPr>
                <w:rFonts w:ascii="Times New Roman" w:eastAsia="Times New Roman" w:hAnsi="Times New Roman" w:cs="Times New Roman"/>
                <w:sz w:val="20"/>
                <w:szCs w:val="20"/>
              </w:rPr>
              <w:t>-T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4B13F6" w14:textId="77777777" w:rsidR="003604DF" w:rsidRDefault="004267A1" w:rsidP="00311D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Intracellular superoxid</w:t>
            </w:r>
            <w:r w:rsidR="00DD6DD5"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14:paraId="28603C50" w14:textId="24C7A4B8" w:rsidR="004267A1" w:rsidRPr="00B04BCB" w:rsidRDefault="004267A1" w:rsidP="00311D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</w:t>
            </w:r>
            <w:r w:rsidR="004C73F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DD6DD5">
              <w:rPr>
                <w:rFonts w:ascii="Times New Roman" w:eastAsia="Times New Roman" w:hAnsi="Times New Roman" w:cs="Times New Roman"/>
                <w:sz w:val="20"/>
                <w:szCs w:val="20"/>
              </w:rPr>
              <w:t>-T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BD7871" w14:textId="626F6D40" w:rsidR="004267A1" w:rsidRPr="00DD6DD5" w:rsidRDefault="004267A1" w:rsidP="006A32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Intracellular calcium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F3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DD6DD5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14:paraId="0EF68023" w14:textId="184ABB6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</w:t>
            </w:r>
            <w:r w:rsidR="004C73F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DD6DD5">
              <w:rPr>
                <w:rFonts w:ascii="Times New Roman" w:eastAsia="Times New Roman" w:hAnsi="Times New Roman" w:cs="Times New Roman"/>
                <w:sz w:val="20"/>
                <w:szCs w:val="20"/>
              </w:rPr>
              <w:t>-T0</w:t>
            </w:r>
          </w:p>
        </w:tc>
      </w:tr>
      <w:tr w:rsidR="0004226C" w:rsidRPr="00B04BCB" w14:paraId="25E4FF01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45C54D65" w14:textId="620FF834" w:rsidR="004267A1" w:rsidRPr="00B04BCB" w:rsidRDefault="004267A1" w:rsidP="00522390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aline </w:t>
            </w:r>
            <w:r w:rsidR="00DD6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et </w:t>
            </w:r>
            <w:r w:rsidR="00042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M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0 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D36F0A9" w14:textId="77777777" w:rsidR="004267A1" w:rsidRPr="00BB5F54" w:rsidRDefault="004267A1" w:rsidP="00E405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5F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BB5C7B" w14:textId="05A0DC1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D7D9C3" w14:textId="0728835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C9EA13" w14:textId="3843C61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25CBBF" w14:textId="1B14767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0626FD" w14:textId="7B119FF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12B87C" w14:textId="6E321C9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3C618F" w14:textId="1380D69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77962B" w14:textId="50B5BFD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C8ED0E" w14:textId="678E6D0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3AE843" w14:textId="5DF9AD6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</w:tr>
      <w:tr w:rsidR="0004226C" w:rsidRPr="00B04BCB" w14:paraId="6D99899B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5D177EB6" w14:textId="77777777" w:rsidR="004267A1" w:rsidRPr="00B04BCB" w:rsidRDefault="004267A1" w:rsidP="0004211F">
            <w:pPr>
              <w:ind w:left="35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964F28B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5F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B9A3F3" w14:textId="4E7D94D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D378DE" w14:textId="42C4E3B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D0C373" w14:textId="165FA50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E6F4B5" w14:textId="6E4A484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46AD1B" w14:textId="32C3534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6BA71E" w14:textId="0A5EF7A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F72096" w14:textId="784F9D3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A9E98A" w14:textId="214FB8E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71452C" w14:textId="0A76238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779482" w14:textId="713CE9A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04226C" w:rsidRPr="00B04BCB" w14:paraId="53272236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3640FB77" w14:textId="2A964634" w:rsidR="004267A1" w:rsidRPr="00B04BCB" w:rsidRDefault="008F023B" w:rsidP="00522390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ali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et OTM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T2-T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5FBDD51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F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666B81" w14:textId="48DD553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37101A" w14:textId="6E1AB77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717FED" w14:textId="11FDD2B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456FB5" w14:textId="518A433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DB269B" w14:textId="4042B6A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64D676" w14:textId="5A652A2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8448A8" w14:textId="760F416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E41C11" w14:textId="424D1CC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157325" w14:textId="2356E59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EF2A67" w14:textId="57B210F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</w:tr>
      <w:tr w:rsidR="0004226C" w:rsidRPr="00B04BCB" w14:paraId="42B32155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1F5863CF" w14:textId="77777777" w:rsidR="004267A1" w:rsidRPr="00B04BCB" w:rsidRDefault="004267A1" w:rsidP="0004211F">
            <w:pPr>
              <w:ind w:left="35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CF9CF26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5F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8C9B34" w14:textId="6541C86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2AEEC9" w14:textId="27B19D6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176724" w14:textId="63F0B35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DCACEB" w14:textId="241DD80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E268DF" w14:textId="27F5EEF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DE0102" w14:textId="20DE6DA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D9AD4C" w14:textId="102252C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DA3B50" w14:textId="0FCF4AD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224BE5" w14:textId="1E7778D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C6763F" w14:textId="6864B72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04226C" w:rsidRPr="00B04BCB" w14:paraId="643B5551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6D129ECE" w14:textId="1605E0AA" w:rsidR="004267A1" w:rsidRPr="00B04BCB" w:rsidRDefault="004267A1" w:rsidP="0004211F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aline </w:t>
            </w:r>
            <w:r w:rsidR="00DD6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et </w:t>
            </w:r>
            <w:r w:rsidR="00042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SDF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+ High</w:t>
            </w:r>
            <w:r w:rsidR="00042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E63385F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F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F769850" w14:textId="205ED70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BDFC05" w14:textId="716C460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7A262D" w14:textId="61C6E7C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178ECC" w14:textId="26B7E0D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CE0B05" w14:textId="77388BF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89694D" w14:textId="4F5F4F7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998871" w14:textId="16793B8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141CE2" w14:textId="43ECE6E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A4EF08" w14:textId="726335B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72D315" w14:textId="6310626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</w:tr>
      <w:tr w:rsidR="0004226C" w:rsidRPr="00B04BCB" w14:paraId="3540C090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5344E011" w14:textId="77777777" w:rsidR="004267A1" w:rsidRPr="00B04BCB" w:rsidRDefault="004267A1" w:rsidP="0004211F">
            <w:pPr>
              <w:ind w:left="35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454BC47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5F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C7A9F1" w14:textId="069B065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CF343B" w14:textId="045029E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137F52" w14:textId="1264500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0835FF" w14:textId="2D5EA62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0C3CDF" w14:textId="231849C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880A8F" w14:textId="75D358E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09D7BB" w14:textId="4807125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A5FB39" w14:textId="5257DE9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38ED4" w14:textId="1002FCC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8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AB1BAE" w14:textId="5DA93C4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04226C" w:rsidRPr="00B04BCB" w14:paraId="6A5DC244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102817C0" w14:textId="7DA22E71" w:rsidR="004267A1" w:rsidRPr="00B04BCB" w:rsidRDefault="004267A1" w:rsidP="0004211F">
            <w:pPr>
              <w:ind w:left="35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aline Comet </w:t>
            </w:r>
            <w:r w:rsidR="00042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SDF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+ High</w:t>
            </w:r>
            <w:r w:rsidR="00042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ΔT2-T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D23E681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F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4EE731" w14:textId="2D56A44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07EDE3" w14:textId="6FE8C19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84</w:t>
            </w:r>
            <w:r w:rsidRPr="004D4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3DE1F3" w14:textId="4F584FA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5</w:t>
            </w:r>
            <w:r w:rsidRPr="004D4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1201DD" w14:textId="09F43BF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DE6C47" w14:textId="79AE4AF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ECB656" w14:textId="2E7E37A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1BD336" w14:textId="3B29C06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82B3E1" w14:textId="4BC64AB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3BA2D8" w14:textId="112D238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E305B9" w14:textId="0BB8ABB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04226C" w:rsidRPr="00B04BCB" w14:paraId="2C8EB40C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29F2AD14" w14:textId="77777777" w:rsidR="004267A1" w:rsidRPr="00B04BCB" w:rsidRDefault="004267A1" w:rsidP="0004211F">
            <w:pPr>
              <w:ind w:left="35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DE6B433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5F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69C03DB" w14:textId="46A1464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9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4CE803" w14:textId="3411083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6D93E1" w14:textId="0C75600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CF01F2" w14:textId="0DF1C6E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8A6745" w14:textId="0F688E5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8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A8B169" w14:textId="392A8F0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AADFFC" w14:textId="30BEDCE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5FB464" w14:textId="252E964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98451C" w14:textId="07486A1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A0026A" w14:textId="001A48E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</w:tr>
      <w:tr w:rsidR="0004226C" w:rsidRPr="00B04BCB" w14:paraId="67A764F1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799DECAC" w14:textId="50154B22" w:rsidR="004267A1" w:rsidRPr="00B04BCB" w:rsidRDefault="004267A1" w:rsidP="0004211F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tral Comet </w:t>
            </w:r>
            <w:r w:rsidR="00042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M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0 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A8D8B27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F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203CFE" w14:textId="0B6B6BE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D0D6B4" w14:textId="331780A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3</w:t>
            </w:r>
            <w:r w:rsidRPr="004D4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C9AFF3" w14:textId="27AF083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6FE114" w14:textId="00DBA94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1ABA5E" w14:textId="05F9987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6C9CF6" w14:textId="535BE27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CE6A19" w14:textId="070CD8C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C92E08" w14:textId="12E4464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F7A094" w14:textId="5A689CF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D82607" w14:textId="7A5A3F5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</w:tr>
      <w:tr w:rsidR="0004226C" w:rsidRPr="00B04BCB" w14:paraId="7622C2F1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1BD8653E" w14:textId="77777777" w:rsidR="004267A1" w:rsidRPr="00B04BCB" w:rsidRDefault="004267A1" w:rsidP="0004211F">
            <w:pPr>
              <w:ind w:left="35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7B0C062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5F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D146AB" w14:textId="733BD7D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90EA83" w14:textId="59D570E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8155A4" w14:textId="6C5A627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BF5B4E" w14:textId="627FEFF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1E9A4C" w14:textId="6126432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124314" w14:textId="13EA25C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A43E92" w14:textId="18B70BA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011486" w14:textId="41468B1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7D15F9" w14:textId="4A51C1A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C0BB42" w14:textId="3D7ED92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821</w:t>
            </w:r>
          </w:p>
        </w:tc>
      </w:tr>
      <w:tr w:rsidR="0004226C" w:rsidRPr="00B04BCB" w14:paraId="0B23C74B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2E9D88B2" w14:textId="2A22E4E3" w:rsidR="004267A1" w:rsidRPr="00B04BCB" w:rsidRDefault="004267A1" w:rsidP="0004211F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tral Comet </w:t>
            </w:r>
            <w:r w:rsidR="00042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M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T2-T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C91D2ED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F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155CC21" w14:textId="465E149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84D58B" w14:textId="2249F4F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01213E" w14:textId="0A47CCC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652901" w14:textId="7F888DD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E2F144" w14:textId="34B75CB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7</w:t>
            </w:r>
            <w:r w:rsidRPr="004D4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4E98BE" w14:textId="796D5F1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467F19" w14:textId="73E65B3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86C643" w14:textId="6746F12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70CC8F" w14:textId="279D3AD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646A16" w14:textId="55E7C26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</w:tr>
      <w:tr w:rsidR="0004226C" w:rsidRPr="00B04BCB" w14:paraId="68F62255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76A14FA6" w14:textId="77777777" w:rsidR="004267A1" w:rsidRPr="00B04BCB" w:rsidRDefault="004267A1" w:rsidP="0004211F">
            <w:pPr>
              <w:ind w:left="35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579977B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5F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B50D0B" w14:textId="371A5B1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C24426" w14:textId="092446A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BD47E2" w14:textId="4FB69C2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7BA076" w14:textId="2B9256B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C7B645" w14:textId="2814B72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84205" w14:textId="3DC3B18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F98233" w14:textId="177F72A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04A3D6" w14:textId="0F5D160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6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E2341" w14:textId="0122E35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6B5EA3" w14:textId="3278171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04226C" w:rsidRPr="00B04BCB" w14:paraId="3D15B71C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45900FAA" w14:textId="4BBABB09" w:rsidR="004267A1" w:rsidRPr="00B04BCB" w:rsidRDefault="004267A1" w:rsidP="0004211F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tral Comet </w:t>
            </w:r>
            <w:r w:rsidR="00042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SDF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2B5BF1B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F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713A30" w14:textId="44E1EA2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D212EF" w14:textId="29E1A5A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2D5050" w14:textId="509CC15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6EDFB6" w14:textId="28B155D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890A02" w14:textId="3636AD9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1ADBD" w14:textId="6AAD375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8322A5" w14:textId="1230F02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D4FEDD" w14:textId="7A78EE9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4245D8" w14:textId="0C64FC9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7E35FA" w14:textId="193A93C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04226C" w:rsidRPr="00B04BCB" w14:paraId="26E2B163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051E8DD5" w14:textId="77777777" w:rsidR="004267A1" w:rsidRPr="00B04BCB" w:rsidRDefault="004267A1" w:rsidP="0004211F">
            <w:pPr>
              <w:ind w:left="3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033E3FF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5F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1BE6947" w14:textId="774332B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D9B91C" w14:textId="67FDB45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9F5A1D" w14:textId="0AFCD61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50D670" w14:textId="20AEBBD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3F6099" w14:textId="6A695F3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69CC96" w14:textId="677632E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DA6BD6" w14:textId="3C8B4F5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67C650" w14:textId="476F6F6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2FAF2C" w14:textId="1911C87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600917" w14:textId="5A44555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04226C" w:rsidRPr="00B04BCB" w14:paraId="7CC7CD84" w14:textId="77777777" w:rsidTr="0004211F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61BBE726" w14:textId="298CB595" w:rsidR="004267A1" w:rsidRPr="00B04BCB" w:rsidRDefault="004267A1" w:rsidP="0004211F">
            <w:pPr>
              <w:ind w:left="35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tral Comet </w:t>
            </w:r>
            <w:r w:rsidR="00042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SDF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T2-T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09F81E3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F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2469638" w14:textId="53F448E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FD9106" w14:textId="5D9DC5D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B17EBC" w14:textId="08BAE57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57E4F0" w14:textId="050156A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F6A195" w14:textId="1F66116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A1952A" w14:textId="29B6298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E44367" w14:textId="4C64181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FA8369" w14:textId="36FC90A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902771" w14:textId="12464B4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45DACA" w14:textId="2DC1EEB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04226C" w:rsidRPr="00B04BCB" w14:paraId="7DEAA271" w14:textId="77777777" w:rsidTr="0004211F">
        <w:trPr>
          <w:gridAfter w:val="1"/>
          <w:wAfter w:w="992" w:type="dxa"/>
          <w:trHeight w:val="20"/>
        </w:trPr>
        <w:tc>
          <w:tcPr>
            <w:tcW w:w="4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2B21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534D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2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814C" w14:textId="03F047E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0FA8" w14:textId="3403968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9212" w14:textId="08B28D9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A7EA" w14:textId="44EDA2F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7AA6" w14:textId="6B915C1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0673" w14:textId="42866B9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42F2" w14:textId="39DB6C1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F73B" w14:textId="31CE39B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90EB" w14:textId="4F8A1F3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42F1" w14:textId="00DD529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614</w:t>
            </w:r>
          </w:p>
        </w:tc>
      </w:tr>
    </w:tbl>
    <w:p w14:paraId="10B776E7" w14:textId="52275789" w:rsidR="00865C95" w:rsidRPr="00B04BCB" w:rsidRDefault="00865C95" w:rsidP="00865C95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BB5F54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*</w:t>
      </w:r>
      <w:r w:rsidRPr="00B04BC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indicate statistically </w:t>
      </w:r>
      <w:r w:rsidR="008F023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significant correlations</w:t>
      </w:r>
    </w:p>
    <w:p w14:paraId="54CA49CD" w14:textId="6D3ACDAF" w:rsidR="0018147F" w:rsidRPr="00B04BCB" w:rsidRDefault="0018147F" w:rsidP="00C20D7B">
      <w:pPr>
        <w:rPr>
          <w:rFonts w:ascii="Times New Roman" w:hAnsi="Times New Roman" w:cs="Times New Roman"/>
          <w:sz w:val="20"/>
          <w:szCs w:val="20"/>
        </w:rPr>
      </w:pPr>
    </w:p>
    <w:sectPr w:rsidR="0018147F" w:rsidRPr="00B04BCB" w:rsidSect="00DF68E8">
      <w:pgSz w:w="16840" w:h="11900" w:orient="landscape"/>
      <w:pgMar w:top="993" w:right="993" w:bottom="993" w:left="110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BD8737" w14:textId="77777777" w:rsidR="00B05B14" w:rsidRDefault="00B05B14" w:rsidP="008F023B">
      <w:r>
        <w:separator/>
      </w:r>
    </w:p>
  </w:endnote>
  <w:endnote w:type="continuationSeparator" w:id="0">
    <w:p w14:paraId="688A759C" w14:textId="77777777" w:rsidR="00B05B14" w:rsidRDefault="00B05B14" w:rsidP="008F0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22B6DB" w14:textId="77777777" w:rsidR="00B05B14" w:rsidRDefault="00B05B14" w:rsidP="008F023B">
      <w:r>
        <w:separator/>
      </w:r>
    </w:p>
  </w:footnote>
  <w:footnote w:type="continuationSeparator" w:id="0">
    <w:p w14:paraId="090F9910" w14:textId="77777777" w:rsidR="00B05B14" w:rsidRDefault="00B05B14" w:rsidP="008F0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8"/>
  </w:docVars>
  <w:rsids>
    <w:rsidRoot w:val="007A38CA"/>
    <w:rsid w:val="0004211F"/>
    <w:rsid w:val="0004226C"/>
    <w:rsid w:val="0004748C"/>
    <w:rsid w:val="000A4309"/>
    <w:rsid w:val="00111BD4"/>
    <w:rsid w:val="0017180A"/>
    <w:rsid w:val="00171BE5"/>
    <w:rsid w:val="0018147F"/>
    <w:rsid w:val="001A763A"/>
    <w:rsid w:val="001E2CA0"/>
    <w:rsid w:val="001E6D54"/>
    <w:rsid w:val="00235748"/>
    <w:rsid w:val="002B7B34"/>
    <w:rsid w:val="002E3825"/>
    <w:rsid w:val="002E6A53"/>
    <w:rsid w:val="00311D74"/>
    <w:rsid w:val="0033470B"/>
    <w:rsid w:val="003604DF"/>
    <w:rsid w:val="003732CB"/>
    <w:rsid w:val="003F3A6B"/>
    <w:rsid w:val="003F5A2D"/>
    <w:rsid w:val="00401590"/>
    <w:rsid w:val="004267A1"/>
    <w:rsid w:val="004420F1"/>
    <w:rsid w:val="00477AAC"/>
    <w:rsid w:val="004803A4"/>
    <w:rsid w:val="00485D35"/>
    <w:rsid w:val="004C73FA"/>
    <w:rsid w:val="004D4ADD"/>
    <w:rsid w:val="00515735"/>
    <w:rsid w:val="00522390"/>
    <w:rsid w:val="00571F3F"/>
    <w:rsid w:val="005950DF"/>
    <w:rsid w:val="005C0905"/>
    <w:rsid w:val="00625BB4"/>
    <w:rsid w:val="00627D74"/>
    <w:rsid w:val="00662F3D"/>
    <w:rsid w:val="006937D7"/>
    <w:rsid w:val="006A324D"/>
    <w:rsid w:val="006C6FA2"/>
    <w:rsid w:val="006D4BC1"/>
    <w:rsid w:val="006F3037"/>
    <w:rsid w:val="007140EA"/>
    <w:rsid w:val="00794EFF"/>
    <w:rsid w:val="007A267E"/>
    <w:rsid w:val="007A38CA"/>
    <w:rsid w:val="007D0053"/>
    <w:rsid w:val="007E5B6C"/>
    <w:rsid w:val="007F2446"/>
    <w:rsid w:val="00824C09"/>
    <w:rsid w:val="00825316"/>
    <w:rsid w:val="00826941"/>
    <w:rsid w:val="0085076C"/>
    <w:rsid w:val="00865C95"/>
    <w:rsid w:val="00873E57"/>
    <w:rsid w:val="008A4122"/>
    <w:rsid w:val="008C611A"/>
    <w:rsid w:val="008E051D"/>
    <w:rsid w:val="008F023B"/>
    <w:rsid w:val="009917C8"/>
    <w:rsid w:val="009C01BA"/>
    <w:rsid w:val="009C0610"/>
    <w:rsid w:val="00A1542E"/>
    <w:rsid w:val="00A62BCB"/>
    <w:rsid w:val="00AB2ADE"/>
    <w:rsid w:val="00AF7732"/>
    <w:rsid w:val="00B04BCB"/>
    <w:rsid w:val="00B05B14"/>
    <w:rsid w:val="00B1186C"/>
    <w:rsid w:val="00BA6F3B"/>
    <w:rsid w:val="00BB0417"/>
    <w:rsid w:val="00BB52FB"/>
    <w:rsid w:val="00BB5F54"/>
    <w:rsid w:val="00BD3D6B"/>
    <w:rsid w:val="00C0397B"/>
    <w:rsid w:val="00C20D7B"/>
    <w:rsid w:val="00C60171"/>
    <w:rsid w:val="00C74776"/>
    <w:rsid w:val="00C85862"/>
    <w:rsid w:val="00CB0224"/>
    <w:rsid w:val="00CB76C9"/>
    <w:rsid w:val="00CF478F"/>
    <w:rsid w:val="00CF6892"/>
    <w:rsid w:val="00DD6DD5"/>
    <w:rsid w:val="00DD6E21"/>
    <w:rsid w:val="00DF68E8"/>
    <w:rsid w:val="00E34931"/>
    <w:rsid w:val="00E405AB"/>
    <w:rsid w:val="00E47467"/>
    <w:rsid w:val="00E507ED"/>
    <w:rsid w:val="00E75D4B"/>
    <w:rsid w:val="00E92975"/>
    <w:rsid w:val="00EA3237"/>
    <w:rsid w:val="00F253F3"/>
    <w:rsid w:val="00F66F58"/>
    <w:rsid w:val="00F803EF"/>
    <w:rsid w:val="00F84FC4"/>
    <w:rsid w:val="00F95ADC"/>
    <w:rsid w:val="00FB3AFE"/>
    <w:rsid w:val="00FB7ECF"/>
    <w:rsid w:val="00FF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66A5C8"/>
  <w15:docId w15:val="{1C7F4E1C-B15A-44B9-A8F8-D6112DB00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803A4"/>
    <w:rPr>
      <w:rFonts w:ascii="Lucida Grande" w:hAnsi="Lucida Grande" w:cs="Lucida Grande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803A4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7A26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" w:eastAsia="ja-JP"/>
    </w:rPr>
  </w:style>
  <w:style w:type="character" w:styleId="a5">
    <w:name w:val="annotation reference"/>
    <w:basedOn w:val="a0"/>
    <w:uiPriority w:val="99"/>
    <w:semiHidden/>
    <w:unhideWhenUsed/>
    <w:rsid w:val="00485D35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485D35"/>
  </w:style>
  <w:style w:type="character" w:customStyle="1" w:styleId="a7">
    <w:name w:val="批注文字 字符"/>
    <w:basedOn w:val="a0"/>
    <w:link w:val="a6"/>
    <w:uiPriority w:val="99"/>
    <w:semiHidden/>
    <w:rsid w:val="00485D35"/>
  </w:style>
  <w:style w:type="paragraph" w:styleId="a8">
    <w:name w:val="annotation subject"/>
    <w:basedOn w:val="a6"/>
    <w:next w:val="a6"/>
    <w:link w:val="a9"/>
    <w:uiPriority w:val="99"/>
    <w:semiHidden/>
    <w:unhideWhenUsed/>
    <w:rsid w:val="00485D35"/>
    <w:rPr>
      <w:b/>
      <w:bCs/>
      <w:sz w:val="20"/>
      <w:szCs w:val="20"/>
    </w:rPr>
  </w:style>
  <w:style w:type="character" w:customStyle="1" w:styleId="a9">
    <w:name w:val="批注主题 字符"/>
    <w:basedOn w:val="a7"/>
    <w:link w:val="a8"/>
    <w:uiPriority w:val="99"/>
    <w:semiHidden/>
    <w:rsid w:val="00485D35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235748"/>
  </w:style>
  <w:style w:type="paragraph" w:styleId="ab">
    <w:name w:val="header"/>
    <w:basedOn w:val="a"/>
    <w:link w:val="ac"/>
    <w:uiPriority w:val="99"/>
    <w:unhideWhenUsed/>
    <w:rsid w:val="008F0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8F023B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8F023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8F02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7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Ribas Maynou</dc:creator>
  <cp:keywords/>
  <dc:description/>
  <cp:lastModifiedBy>USER</cp:lastModifiedBy>
  <cp:revision>4</cp:revision>
  <dcterms:created xsi:type="dcterms:W3CDTF">2022-08-01T08:53:00Z</dcterms:created>
  <dcterms:modified xsi:type="dcterms:W3CDTF">2022-08-02T04:50:00Z</dcterms:modified>
</cp:coreProperties>
</file>